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0328" w:rsidRDefault="00750328" w:rsidP="007503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Multimedia Appendix 1: </w:t>
      </w:r>
      <w:r>
        <w:rPr>
          <w:rFonts w:ascii="Times New Roman" w:hAnsi="Times New Roman" w:cs="Times New Roman"/>
          <w:sz w:val="24"/>
          <w:szCs w:val="24"/>
        </w:rPr>
        <w:t>Response frequencies (%) an</w:t>
      </w:r>
      <w:r w:rsidR="00BF34EA">
        <w:rPr>
          <w:rFonts w:ascii="Times New Roman" w:hAnsi="Times New Roman" w:cs="Times New Roman"/>
          <w:sz w:val="24"/>
          <w:szCs w:val="24"/>
        </w:rPr>
        <w:t xml:space="preserve">d mean (SD) for all the </w:t>
      </w:r>
      <w:proofErr w:type="spellStart"/>
      <w:r w:rsidR="00BF34EA">
        <w:rPr>
          <w:rFonts w:ascii="Times New Roman" w:hAnsi="Times New Roman" w:cs="Times New Roman"/>
          <w:sz w:val="24"/>
          <w:szCs w:val="24"/>
        </w:rPr>
        <w:t>eHEALS</w:t>
      </w:r>
      <w:proofErr w:type="spellEnd"/>
      <w:r w:rsidR="00BF34EA">
        <w:rPr>
          <w:rFonts w:ascii="Times New Roman" w:hAnsi="Times New Roman" w:cs="Times New Roman"/>
          <w:sz w:val="24"/>
          <w:szCs w:val="24"/>
        </w:rPr>
        <w:t xml:space="preserve"> i</w:t>
      </w:r>
      <w:r>
        <w:rPr>
          <w:rFonts w:ascii="Times New Roman" w:hAnsi="Times New Roman" w:cs="Times New Roman"/>
          <w:sz w:val="24"/>
          <w:szCs w:val="24"/>
        </w:rPr>
        <w:t>tems, including supplementary items (N=16</w:t>
      </w:r>
      <w:r w:rsidR="00D02597">
        <w:rPr>
          <w:rFonts w:ascii="Times New Roman" w:hAnsi="Times New Roman" w:cs="Times New Roman"/>
          <w:sz w:val="24"/>
          <w:szCs w:val="24"/>
        </w:rPr>
        <w:t>95</w:t>
      </w:r>
      <w:r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ellrutenett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4"/>
        <w:gridCol w:w="1935"/>
        <w:gridCol w:w="1288"/>
        <w:gridCol w:w="1288"/>
        <w:gridCol w:w="1381"/>
        <w:gridCol w:w="1565"/>
        <w:gridCol w:w="1277"/>
        <w:gridCol w:w="1274"/>
      </w:tblGrid>
      <w:tr w:rsidR="007B4201" w:rsidRPr="007B4201" w:rsidTr="007B4201">
        <w:tc>
          <w:tcPr>
            <w:tcW w:w="1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Items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B4201" w:rsidRPr="007B4201" w:rsidRDefault="007B4201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7B4201">
              <w:rPr>
                <w:rFonts w:ascii="Times New Roman" w:hAnsi="Times New Roman" w:cs="Times New Roman"/>
              </w:rPr>
              <w:t>n</w:t>
            </w:r>
            <w:proofErr w:type="gramEnd"/>
            <w:r w:rsidRPr="007B4201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proofErr w:type="gramStart"/>
            <w:r w:rsidRPr="007B4201">
              <w:rPr>
                <w:rFonts w:ascii="Times New Roman" w:hAnsi="Times New Roman" w:cs="Times New Roman"/>
              </w:rPr>
              <w:t>n</w:t>
            </w:r>
            <w:proofErr w:type="gramEnd"/>
            <w:r w:rsidRPr="007B4201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proofErr w:type="gramStart"/>
            <w:r w:rsidRPr="007B4201">
              <w:rPr>
                <w:rFonts w:ascii="Times New Roman" w:hAnsi="Times New Roman" w:cs="Times New Roman"/>
              </w:rPr>
              <w:t>n</w:t>
            </w:r>
            <w:proofErr w:type="gramEnd"/>
            <w:r w:rsidRPr="007B4201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proofErr w:type="gramStart"/>
            <w:r w:rsidRPr="007B4201">
              <w:rPr>
                <w:rFonts w:ascii="Times New Roman" w:hAnsi="Times New Roman" w:cs="Times New Roman"/>
              </w:rPr>
              <w:t>n</w:t>
            </w:r>
            <w:proofErr w:type="gramEnd"/>
            <w:r w:rsidRPr="007B4201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proofErr w:type="gramStart"/>
            <w:r w:rsidRPr="007B4201">
              <w:rPr>
                <w:rFonts w:ascii="Times New Roman" w:hAnsi="Times New Roman" w:cs="Times New Roman"/>
              </w:rPr>
              <w:t>n</w:t>
            </w:r>
            <w:proofErr w:type="gramEnd"/>
            <w:r w:rsidRPr="007B4201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 xml:space="preserve">Mean(SD)           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N</w:t>
            </w:r>
          </w:p>
        </w:tc>
      </w:tr>
      <w:tr w:rsidR="007B4201" w:rsidRPr="007B4201" w:rsidTr="007B4201">
        <w:tc>
          <w:tcPr>
            <w:tcW w:w="14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B4201" w:rsidRPr="007B4201" w:rsidRDefault="007B4201">
            <w:pPr>
              <w:spacing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B4201">
              <w:rPr>
                <w:rFonts w:ascii="Times New Roman" w:hAnsi="Times New Roman" w:cs="Times New Roman"/>
              </w:rPr>
              <w:t>Not useful at all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B4201" w:rsidRPr="007B4201" w:rsidRDefault="007B420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Not useful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B4201" w:rsidRPr="007B4201" w:rsidRDefault="007B420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Useful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Very useful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B4201" w:rsidRPr="007B4201" w:rsidTr="007B4201"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B4201" w:rsidRPr="007B4201" w:rsidRDefault="007B420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Supp.1. How useful do you feel the internet is in helping you in making decisions about your health?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7B4201" w:rsidRPr="007B4201" w:rsidRDefault="007B420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121 (9.04)</w:t>
            </w:r>
          </w:p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7B4201" w:rsidRPr="007B4201" w:rsidRDefault="007B420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121 (9.04)</w:t>
            </w:r>
          </w:p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7B4201" w:rsidRPr="007B4201" w:rsidRDefault="007B420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489 (36.52)</w:t>
            </w:r>
          </w:p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7B4201" w:rsidRPr="007B4201" w:rsidRDefault="007B420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499 (37.27)</w:t>
            </w:r>
          </w:p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7B4201">
              <w:rPr>
                <w:rFonts w:ascii="Times New Roman" w:hAnsi="Times New Roman" w:cs="Times New Roman"/>
              </w:rPr>
              <w:t>109 (8.1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3.26 (1.0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9</w:t>
            </w:r>
          </w:p>
        </w:tc>
      </w:tr>
      <w:tr w:rsidR="007B4201" w:rsidRPr="007B4201" w:rsidTr="007B4201"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</w:tcPr>
          <w:p w:rsidR="007B4201" w:rsidRPr="007B4201" w:rsidRDefault="007B420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B4201" w:rsidRPr="007B4201" w:rsidRDefault="007B420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Not important at all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B4201" w:rsidRPr="007B4201" w:rsidRDefault="007B420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 xml:space="preserve">Not important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7B4201" w:rsidRPr="007B4201" w:rsidRDefault="007B420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Unsure</w:t>
            </w:r>
          </w:p>
          <w:p w:rsidR="007B4201" w:rsidRPr="007B4201" w:rsidRDefault="007B420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7B4201" w:rsidRPr="007B4201" w:rsidRDefault="007B420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 xml:space="preserve">Important </w:t>
            </w:r>
          </w:p>
          <w:p w:rsidR="007B4201" w:rsidRPr="007B4201" w:rsidRDefault="007B420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Very important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7B4201" w:rsidRPr="007B4201" w:rsidTr="007B4201"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B4201" w:rsidRPr="007B4201" w:rsidRDefault="007B420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Supp.2. How important is it for you to be able to access health resources on the internet?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7B4201" w:rsidRPr="007B4201" w:rsidRDefault="007B420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94 (7.03)</w:t>
            </w:r>
          </w:p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7B4201" w:rsidRPr="007B4201" w:rsidRDefault="007B420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147 (10.99)</w:t>
            </w:r>
          </w:p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7B4201" w:rsidRPr="007B4201" w:rsidRDefault="007B420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340 (25.43)</w:t>
            </w:r>
          </w:p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7B4201" w:rsidRPr="007B4201" w:rsidRDefault="007B420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555 (41.51)</w:t>
            </w:r>
          </w:p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B4201" w:rsidRPr="007B4201" w:rsidRDefault="007B4201" w:rsidP="0070208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7B4201">
              <w:rPr>
                <w:rFonts w:ascii="Times New Roman" w:hAnsi="Times New Roman" w:cs="Times New Roman"/>
              </w:rPr>
              <w:t xml:space="preserve">201 (15.03) 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3.47 (1.0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7</w:t>
            </w:r>
          </w:p>
        </w:tc>
      </w:tr>
      <w:tr w:rsidR="007B4201" w:rsidRPr="007B4201" w:rsidTr="007B4201">
        <w:trPr>
          <w:trHeight w:val="49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</w:tcPr>
          <w:p w:rsidR="007B4201" w:rsidRPr="007B4201" w:rsidRDefault="007B420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B4201" w:rsidRPr="007B4201" w:rsidRDefault="007B420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B4201" w:rsidRPr="007B4201" w:rsidRDefault="007B420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7B4201" w:rsidRPr="007B4201" w:rsidRDefault="007B4201" w:rsidP="00AA198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Undecided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7B4201" w:rsidRPr="007B4201" w:rsidRDefault="007B4201" w:rsidP="00AA198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7B4201" w:rsidRPr="007B4201" w:rsidTr="007B4201"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B4201" w:rsidRPr="007B4201" w:rsidRDefault="007B4201" w:rsidP="0043725D">
            <w:pPr>
              <w:pStyle w:val="Listeavsnit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I know what health resources are available on the internet.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B4201" w:rsidRPr="007B4201" w:rsidRDefault="007B420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 xml:space="preserve">  76 (5.4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7B4201" w:rsidRPr="007B4201" w:rsidRDefault="007B420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141 (10.15)</w:t>
            </w:r>
          </w:p>
          <w:p w:rsidR="007B4201" w:rsidRPr="007B4201" w:rsidRDefault="007B420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7B4201" w:rsidRPr="007B4201" w:rsidRDefault="007B420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594 (42.76)</w:t>
            </w:r>
          </w:p>
          <w:p w:rsidR="007B4201" w:rsidRPr="007B4201" w:rsidRDefault="007B420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7B4201" w:rsidRPr="007B4201" w:rsidRDefault="007B420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448 (32.25)</w:t>
            </w:r>
          </w:p>
          <w:p w:rsidR="007B4201" w:rsidRPr="007B4201" w:rsidRDefault="007B420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 xml:space="preserve">  59 (4.2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7B4201">
              <w:rPr>
                <w:rFonts w:ascii="Times New Roman" w:hAnsi="Times New Roman" w:cs="Times New Roman"/>
              </w:rPr>
              <w:t>3.21 (0.9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9</w:t>
            </w:r>
          </w:p>
        </w:tc>
      </w:tr>
      <w:tr w:rsidR="007B4201" w:rsidRPr="007B4201" w:rsidTr="007B4201"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B4201" w:rsidRPr="007B4201" w:rsidRDefault="007B4201" w:rsidP="0043725D">
            <w:pPr>
              <w:pStyle w:val="Listeavsnit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I know where to find helpful health resources on the internet.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 xml:space="preserve">  69 (5.01)</w:t>
            </w:r>
          </w:p>
          <w:p w:rsidR="007B4201" w:rsidRPr="007B4201" w:rsidRDefault="007B420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120 (8.71)</w:t>
            </w:r>
          </w:p>
          <w:p w:rsidR="007B4201" w:rsidRPr="007B4201" w:rsidRDefault="007B420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510 (37.01)</w:t>
            </w:r>
          </w:p>
          <w:p w:rsidR="007B4201" w:rsidRPr="007B4201" w:rsidRDefault="007B420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547 (19.70)</w:t>
            </w:r>
          </w:p>
          <w:p w:rsidR="007B4201" w:rsidRPr="007B4201" w:rsidRDefault="007B420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 xml:space="preserve">  61 (4.43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7B4201">
              <w:rPr>
                <w:rFonts w:ascii="Times New Roman" w:hAnsi="Times New Roman" w:cs="Times New Roman"/>
              </w:rPr>
              <w:t>3.31 (0.9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8</w:t>
            </w:r>
          </w:p>
        </w:tc>
      </w:tr>
      <w:tr w:rsidR="007B4201" w:rsidRPr="007B4201" w:rsidTr="007B4201"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B4201" w:rsidRPr="007B4201" w:rsidRDefault="007B4201" w:rsidP="0043725D">
            <w:pPr>
              <w:pStyle w:val="Listeavsnitt"/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I know how to find helpful health resources on the internet.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 xml:space="preserve">  72 (5.24)</w:t>
            </w:r>
          </w:p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7B4201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 xml:space="preserve">  98 (7.13)</w:t>
            </w:r>
          </w:p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448 (32.61)</w:t>
            </w:r>
          </w:p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612 (44.54)</w:t>
            </w:r>
          </w:p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 xml:space="preserve"> 73 (5.3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3.40 (0.9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4</w:t>
            </w:r>
          </w:p>
        </w:tc>
      </w:tr>
      <w:tr w:rsidR="007B4201" w:rsidRPr="007B4201" w:rsidTr="007B4201"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B4201" w:rsidRPr="007B4201" w:rsidRDefault="007B4201" w:rsidP="0043725D">
            <w:pPr>
              <w:pStyle w:val="Listeavsnitt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I know how to use the internet to answer my questions about health.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B4201" w:rsidRPr="007B4201" w:rsidRDefault="007B420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 xml:space="preserve">  69 (4.9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7B4201" w:rsidRPr="007B4201" w:rsidRDefault="007B420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111 (8.03)</w:t>
            </w:r>
          </w:p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7B4201" w:rsidRPr="007B4201" w:rsidRDefault="007B420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463 (33.48)</w:t>
            </w:r>
          </w:p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7B4201" w:rsidRPr="007B4201" w:rsidRDefault="007B420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578 (41.79)</w:t>
            </w:r>
          </w:p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 xml:space="preserve">  91 (6.58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3.39 (0.9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3</w:t>
            </w:r>
          </w:p>
        </w:tc>
      </w:tr>
      <w:tr w:rsidR="007B4201" w:rsidRPr="007B4201" w:rsidTr="007B4201"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B4201" w:rsidRPr="007B4201" w:rsidRDefault="007B4201" w:rsidP="0043725D">
            <w:pPr>
              <w:pStyle w:val="Listeavsnitt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I know how to use the health information I find on the internet to help me.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B4201" w:rsidRPr="007B4201" w:rsidRDefault="007B420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 xml:space="preserve">  70 (5.0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7B4201" w:rsidRPr="007B4201" w:rsidRDefault="007B420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116 (8.41)</w:t>
            </w:r>
          </w:p>
          <w:p w:rsidR="007B4201" w:rsidRPr="007B4201" w:rsidRDefault="007B420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7B4201" w:rsidRPr="007B4201" w:rsidRDefault="007B420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603 (43.73)</w:t>
            </w:r>
          </w:p>
          <w:p w:rsidR="007B4201" w:rsidRPr="007B4201" w:rsidRDefault="007B420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7B4201" w:rsidRPr="007B4201" w:rsidRDefault="007B420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450 (32.63)</w:t>
            </w:r>
          </w:p>
          <w:p w:rsidR="007B4201" w:rsidRPr="007B4201" w:rsidRDefault="007B420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B4201" w:rsidRPr="007B4201" w:rsidRDefault="007B420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 xml:space="preserve">  69 (5.0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B4201" w:rsidRPr="007B4201" w:rsidRDefault="007B420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3.25 (0.8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7B4201" w:rsidRPr="007B4201" w:rsidRDefault="007B420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9</w:t>
            </w:r>
          </w:p>
        </w:tc>
      </w:tr>
      <w:tr w:rsidR="007B4201" w:rsidRPr="007B4201" w:rsidTr="007B4201"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B4201" w:rsidRPr="007B4201" w:rsidRDefault="007B4201" w:rsidP="0043725D">
            <w:pPr>
              <w:pStyle w:val="Listeavsnitt"/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I have the skills I need to evaluate the health resources I find on the internet.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105 (7.63)</w:t>
            </w:r>
          </w:p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189 (13.73)</w:t>
            </w:r>
          </w:p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556 (40.38)</w:t>
            </w:r>
          </w:p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382 (27.74)</w:t>
            </w:r>
          </w:p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 xml:space="preserve">  74 (5.37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3.10 (0.9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7</w:t>
            </w:r>
          </w:p>
        </w:tc>
      </w:tr>
      <w:tr w:rsidR="007B4201" w:rsidRPr="007B4201" w:rsidTr="007B4201"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B4201" w:rsidRPr="007B4201" w:rsidRDefault="007B4201" w:rsidP="0043725D">
            <w:pPr>
              <w:pStyle w:val="Listeavsnitt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I can tell high quality health resources from low quality health resources on the internet.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B4201" w:rsidRPr="007B4201" w:rsidRDefault="007B420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 xml:space="preserve">  98 (7.11)</w:t>
            </w:r>
          </w:p>
          <w:p w:rsidR="007B4201" w:rsidRPr="007B4201" w:rsidRDefault="007B420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7B4201" w:rsidRPr="007B4201" w:rsidRDefault="007B420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149 (10.81)</w:t>
            </w:r>
          </w:p>
          <w:p w:rsidR="007B4201" w:rsidRPr="007B4201" w:rsidRDefault="007B420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7B4201" w:rsidRPr="007B4201" w:rsidRDefault="007B420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666 (48.33)</w:t>
            </w:r>
          </w:p>
          <w:p w:rsidR="007B4201" w:rsidRPr="007B4201" w:rsidRDefault="007B420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7B4201" w:rsidRPr="007B4201" w:rsidRDefault="007B420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328 (23.80)</w:t>
            </w:r>
          </w:p>
          <w:p w:rsidR="007B4201" w:rsidRPr="007B4201" w:rsidRDefault="007B420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B4201" w:rsidRPr="007B4201" w:rsidRDefault="007B420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 xml:space="preserve">  66 (4.79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B4201" w:rsidRPr="007B4201" w:rsidRDefault="007B420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3.09 (0.9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7B4201" w:rsidRPr="007B4201" w:rsidRDefault="007B420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8</w:t>
            </w:r>
          </w:p>
        </w:tc>
      </w:tr>
      <w:tr w:rsidR="007B4201" w:rsidRPr="007B4201" w:rsidTr="007B4201"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B4201" w:rsidRPr="007B4201" w:rsidRDefault="007B4201" w:rsidP="0043725D">
            <w:pPr>
              <w:pStyle w:val="Listeavsnitt"/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I feel confident in using information from the internet to make health decisions.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140 (10.13)</w:t>
            </w:r>
          </w:p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208 (15.05)</w:t>
            </w:r>
          </w:p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627 (45.37)</w:t>
            </w:r>
          </w:p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290 (20.98)</w:t>
            </w:r>
          </w:p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 xml:space="preserve">  46 (3.33)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7B4201">
              <w:rPr>
                <w:rFonts w:ascii="Times New Roman" w:hAnsi="Times New Roman" w:cs="Times New Roman"/>
              </w:rPr>
              <w:t>2.92 (0.97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4201" w:rsidRPr="007B4201" w:rsidRDefault="007B4201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2</w:t>
            </w:r>
            <w:bookmarkStart w:id="0" w:name="_GoBack"/>
            <w:bookmarkEnd w:id="0"/>
          </w:p>
        </w:tc>
      </w:tr>
    </w:tbl>
    <w:p w:rsidR="00900A0C" w:rsidRDefault="00750328" w:rsidP="00750328">
      <w:pPr>
        <w:spacing w:line="240" w:lineRule="auto"/>
      </w:pPr>
      <w:r>
        <w:rPr>
          <w:rFonts w:ascii="Times New Roman" w:hAnsi="Times New Roman" w:cs="Times New Roman"/>
          <w:sz w:val="20"/>
          <w:szCs w:val="20"/>
        </w:rPr>
        <w:t>Abbreviation: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Supp.; Supplementary. </w:t>
      </w:r>
      <w:r w:rsidR="00790279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Number of observations for each characteristic may not total 1695 because of missing data.</w:t>
      </w:r>
    </w:p>
    <w:sectPr w:rsidR="00900A0C" w:rsidSect="00750328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455577"/>
    <w:multiLevelType w:val="hybridMultilevel"/>
    <w:tmpl w:val="32F2E52C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>
      <w:start w:val="1"/>
      <w:numFmt w:val="lowerLetter"/>
      <w:lvlText w:val="%2."/>
      <w:lvlJc w:val="left"/>
      <w:pPr>
        <w:ind w:left="1080" w:hanging="360"/>
      </w:pPr>
    </w:lvl>
    <w:lvl w:ilvl="2" w:tplc="0414001B">
      <w:start w:val="1"/>
      <w:numFmt w:val="lowerRoman"/>
      <w:lvlText w:val="%3."/>
      <w:lvlJc w:val="right"/>
      <w:pPr>
        <w:ind w:left="1800" w:hanging="180"/>
      </w:pPr>
    </w:lvl>
    <w:lvl w:ilvl="3" w:tplc="0414000F">
      <w:start w:val="1"/>
      <w:numFmt w:val="decimal"/>
      <w:lvlText w:val="%4."/>
      <w:lvlJc w:val="left"/>
      <w:pPr>
        <w:ind w:left="2520" w:hanging="360"/>
      </w:pPr>
    </w:lvl>
    <w:lvl w:ilvl="4" w:tplc="04140019">
      <w:start w:val="1"/>
      <w:numFmt w:val="lowerLetter"/>
      <w:lvlText w:val="%5."/>
      <w:lvlJc w:val="left"/>
      <w:pPr>
        <w:ind w:left="3240" w:hanging="360"/>
      </w:pPr>
    </w:lvl>
    <w:lvl w:ilvl="5" w:tplc="0414001B">
      <w:start w:val="1"/>
      <w:numFmt w:val="lowerRoman"/>
      <w:lvlText w:val="%6."/>
      <w:lvlJc w:val="right"/>
      <w:pPr>
        <w:ind w:left="3960" w:hanging="180"/>
      </w:pPr>
    </w:lvl>
    <w:lvl w:ilvl="6" w:tplc="0414000F">
      <w:start w:val="1"/>
      <w:numFmt w:val="decimal"/>
      <w:lvlText w:val="%7."/>
      <w:lvlJc w:val="left"/>
      <w:pPr>
        <w:ind w:left="4680" w:hanging="360"/>
      </w:pPr>
    </w:lvl>
    <w:lvl w:ilvl="7" w:tplc="04140019">
      <w:start w:val="1"/>
      <w:numFmt w:val="lowerLetter"/>
      <w:lvlText w:val="%8."/>
      <w:lvlJc w:val="left"/>
      <w:pPr>
        <w:ind w:left="5400" w:hanging="360"/>
      </w:pPr>
    </w:lvl>
    <w:lvl w:ilvl="8" w:tplc="0414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328"/>
    <w:rsid w:val="00122F0E"/>
    <w:rsid w:val="00151300"/>
    <w:rsid w:val="001C75A0"/>
    <w:rsid w:val="00274D81"/>
    <w:rsid w:val="00325889"/>
    <w:rsid w:val="004326F8"/>
    <w:rsid w:val="004C5252"/>
    <w:rsid w:val="00543251"/>
    <w:rsid w:val="0063032D"/>
    <w:rsid w:val="006A7EAC"/>
    <w:rsid w:val="00702084"/>
    <w:rsid w:val="00750328"/>
    <w:rsid w:val="00790279"/>
    <w:rsid w:val="007B4201"/>
    <w:rsid w:val="00A86FF8"/>
    <w:rsid w:val="00AA1986"/>
    <w:rsid w:val="00AE0D18"/>
    <w:rsid w:val="00BF34EA"/>
    <w:rsid w:val="00CA5F6A"/>
    <w:rsid w:val="00D02597"/>
    <w:rsid w:val="00DC5242"/>
    <w:rsid w:val="00E066D7"/>
    <w:rsid w:val="00E351DD"/>
    <w:rsid w:val="00E4559B"/>
    <w:rsid w:val="00E779E4"/>
    <w:rsid w:val="00E97568"/>
    <w:rsid w:val="00EE4574"/>
    <w:rsid w:val="00F75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C55992"/>
  <w15:chartTrackingRefBased/>
  <w15:docId w15:val="{10C9B3D7-F2B7-47C5-B641-553AE497F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0328"/>
    <w:pPr>
      <w:spacing w:line="256" w:lineRule="auto"/>
    </w:pPr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750328"/>
    <w:pPr>
      <w:ind w:left="720"/>
      <w:contextualSpacing/>
    </w:pPr>
  </w:style>
  <w:style w:type="table" w:styleId="Tabellrutenett">
    <w:name w:val="Table Grid"/>
    <w:basedOn w:val="Vanligtabell"/>
    <w:uiPriority w:val="39"/>
    <w:rsid w:val="0075032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7020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02084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557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EFDE6A-4C25-4BAB-8BE5-62417A1060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313</Words>
  <Characters>1789</Characters>
  <Application>Microsoft Office Word</Application>
  <DocSecurity>0</DocSecurity>
  <Lines>14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Midt-Norge</Company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ørs, Gunhild</dc:creator>
  <cp:keywords/>
  <dc:description/>
  <cp:lastModifiedBy>Brørs, Gunhild</cp:lastModifiedBy>
  <cp:revision>15</cp:revision>
  <dcterms:created xsi:type="dcterms:W3CDTF">2020-06-02T09:46:00Z</dcterms:created>
  <dcterms:modified xsi:type="dcterms:W3CDTF">2020-06-02T13:58:00Z</dcterms:modified>
</cp:coreProperties>
</file>